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D996D" w14:textId="77777777" w:rsidR="00611021" w:rsidRPr="00A26120" w:rsidRDefault="00611021" w:rsidP="00611021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A26120">
        <w:rPr>
          <w:rFonts w:ascii="Times New Roman" w:eastAsia="Calibri" w:hAnsi="Times New Roman" w:cs="Times New Roman"/>
          <w:b/>
          <w:sz w:val="24"/>
        </w:rPr>
        <w:t>Table S1</w:t>
      </w:r>
      <w:r w:rsidRPr="00A26120">
        <w:rPr>
          <w:rFonts w:ascii="Times New Roman" w:eastAsia="Calibri" w:hAnsi="Times New Roman" w:cs="Times New Roman"/>
          <w:sz w:val="24"/>
        </w:rPr>
        <w:t xml:space="preserve">: </w:t>
      </w:r>
      <w:r>
        <w:rPr>
          <w:rFonts w:ascii="Times New Roman" w:eastAsia="Calibri" w:hAnsi="Times New Roman" w:cs="Times New Roman"/>
          <w:sz w:val="24"/>
        </w:rPr>
        <w:t>P</w:t>
      </w:r>
      <w:r w:rsidRPr="00A26120">
        <w:rPr>
          <w:rFonts w:ascii="Times New Roman" w:eastAsia="Calibri" w:hAnsi="Times New Roman" w:cs="Times New Roman"/>
          <w:sz w:val="24"/>
        </w:rPr>
        <w:t xml:space="preserve">rocess </w:t>
      </w:r>
      <w:r>
        <w:rPr>
          <w:rFonts w:ascii="Times New Roman" w:eastAsia="Calibri" w:hAnsi="Times New Roman" w:cs="Times New Roman"/>
          <w:sz w:val="24"/>
        </w:rPr>
        <w:t>performance</w:t>
      </w:r>
      <w:r w:rsidRPr="00A26120">
        <w:rPr>
          <w:rFonts w:ascii="Times New Roman" w:eastAsia="Calibri" w:hAnsi="Times New Roman" w:cs="Times New Roman"/>
          <w:sz w:val="24"/>
        </w:rPr>
        <w:t xml:space="preserve"> for Group A (digesters R2 and R4) during adaptation, pulse disturbance </w:t>
      </w:r>
      <w:r w:rsidRPr="000554E2">
        <w:rPr>
          <w:rFonts w:ascii="Times New Roman" w:eastAsia="Calibri" w:hAnsi="Times New Roman" w:cs="Times New Roman"/>
          <w:b/>
          <w:bCs/>
          <w:sz w:val="24"/>
        </w:rPr>
        <w:t>(</w:t>
      </w:r>
      <w:proofErr w:type="spellStart"/>
      <w:r>
        <w:rPr>
          <w:rFonts w:ascii="Times New Roman" w:eastAsia="Calibri" w:hAnsi="Times New Roman" w:cs="Times New Roman"/>
          <w:b/>
          <w:bCs/>
          <w:sz w:val="24"/>
        </w:rPr>
        <w:t>Pulse</w:t>
      </w:r>
      <w:r w:rsidRPr="00507523">
        <w:rPr>
          <w:rFonts w:ascii="Times New Roman" w:eastAsia="Calibri" w:hAnsi="Times New Roman" w:cs="Times New Roman"/>
          <w:b/>
          <w:bCs/>
          <w:sz w:val="24"/>
          <w:vertAlign w:val="subscript"/>
        </w:rPr>
        <w:t>I</w:t>
      </w:r>
      <w:proofErr w:type="spellEnd"/>
      <w:r w:rsidRPr="00A26120">
        <w:rPr>
          <w:rFonts w:ascii="Times New Roman" w:eastAsia="Calibri" w:hAnsi="Times New Roman" w:cs="Times New Roman"/>
          <w:sz w:val="24"/>
        </w:rPr>
        <w:t>), post pulse disturbance, and press disturbance periods (</w:t>
      </w:r>
      <w:r w:rsidRPr="000554E2">
        <w:rPr>
          <w:rFonts w:ascii="Times New Roman" w:eastAsia="Calibri" w:hAnsi="Times New Roman" w:cs="Times New Roman"/>
          <w:b/>
          <w:bCs/>
          <w:sz w:val="24"/>
        </w:rPr>
        <w:t>Pr</w:t>
      </w:r>
      <w:r>
        <w:rPr>
          <w:rFonts w:ascii="Times New Roman" w:eastAsia="Calibri" w:hAnsi="Times New Roman" w:cs="Times New Roman"/>
          <w:b/>
          <w:bCs/>
          <w:sz w:val="24"/>
        </w:rPr>
        <w:t>ess</w:t>
      </w:r>
      <w:r w:rsidRPr="000554E2">
        <w:rPr>
          <w:rFonts w:ascii="Times New Roman" w:eastAsia="Calibri" w:hAnsi="Times New Roman" w:cs="Times New Roman"/>
          <w:b/>
          <w:bCs/>
          <w:sz w:val="24"/>
          <w:vertAlign w:val="subscript"/>
        </w:rPr>
        <w:t>A</w:t>
      </w:r>
      <w:r w:rsidRPr="00A26120">
        <w:rPr>
          <w:rFonts w:ascii="Times New Roman" w:eastAsia="Calibri" w:hAnsi="Times New Roman" w:cs="Times New Roman"/>
          <w:sz w:val="24"/>
        </w:rPr>
        <w:t>).</w:t>
      </w:r>
    </w:p>
    <w:tbl>
      <w:tblPr>
        <w:tblStyle w:val="PlainTable51"/>
        <w:tblW w:w="5490" w:type="pct"/>
        <w:tblInd w:w="-791" w:type="dxa"/>
        <w:tblLook w:val="04A0" w:firstRow="1" w:lastRow="0" w:firstColumn="1" w:lastColumn="0" w:noHBand="0" w:noVBand="1"/>
      </w:tblPr>
      <w:tblGrid>
        <w:gridCol w:w="2785"/>
        <w:gridCol w:w="1069"/>
        <w:gridCol w:w="904"/>
        <w:gridCol w:w="1134"/>
        <w:gridCol w:w="769"/>
        <w:gridCol w:w="1263"/>
        <w:gridCol w:w="877"/>
        <w:gridCol w:w="236"/>
        <w:gridCol w:w="1156"/>
        <w:gridCol w:w="874"/>
        <w:gridCol w:w="1070"/>
        <w:gridCol w:w="874"/>
        <w:gridCol w:w="1156"/>
        <w:gridCol w:w="1159"/>
      </w:tblGrid>
      <w:tr w:rsidR="00611021" w:rsidRPr="00D3092E" w14:paraId="53AA919E" w14:textId="77777777" w:rsidTr="006110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153F0B8" w14:textId="77777777" w:rsidR="00611021" w:rsidRPr="00D3092E" w:rsidRDefault="00611021" w:rsidP="003C53B4">
            <w:pPr>
              <w:jc w:val="center"/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en-SG"/>
              </w:rPr>
              <w:t>Digester phase</w:t>
            </w:r>
          </w:p>
        </w:tc>
        <w:tc>
          <w:tcPr>
            <w:tcW w:w="196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C46A215" w14:textId="77777777" w:rsidR="00611021" w:rsidRPr="00D3092E" w:rsidRDefault="00611021" w:rsidP="003C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en-SG"/>
              </w:rPr>
              <w:t>R2</w:t>
            </w:r>
          </w:p>
        </w:tc>
        <w:tc>
          <w:tcPr>
            <w:tcW w:w="77" w:type="pct"/>
            <w:tcBorders>
              <w:top w:val="single" w:sz="4" w:space="0" w:color="auto"/>
              <w:bottom w:val="none" w:sz="0" w:space="0" w:color="auto"/>
            </w:tcBorders>
          </w:tcPr>
          <w:p w14:paraId="5CC4ADEF" w14:textId="77777777" w:rsidR="00611021" w:rsidRPr="00D3092E" w:rsidRDefault="00611021" w:rsidP="003C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05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18D68" w14:textId="77777777" w:rsidR="00611021" w:rsidRPr="00D3092E" w:rsidRDefault="00611021" w:rsidP="003C53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en-SG"/>
              </w:rPr>
              <w:t>R4</w:t>
            </w:r>
          </w:p>
        </w:tc>
      </w:tr>
      <w:tr w:rsidR="00611021" w:rsidRPr="00D3092E" w14:paraId="36D13D36" w14:textId="77777777" w:rsidTr="00611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1A13523" w14:textId="77777777" w:rsidR="00611021" w:rsidRPr="00D3092E" w:rsidRDefault="00611021" w:rsidP="003C53B4">
            <w:pPr>
              <w:jc w:val="center"/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066AB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Volatile solids removal (%)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F77A0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Total COD removal (%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D163C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Methane yield</w:t>
            </w:r>
          </w:p>
          <w:p w14:paraId="47DABEDC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(L/g </w:t>
            </w:r>
            <w:proofErr w:type="spellStart"/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tCOD</w:t>
            </w:r>
            <w:proofErr w:type="spellEnd"/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added)</w:t>
            </w:r>
          </w:p>
        </w:tc>
        <w:tc>
          <w:tcPr>
            <w:tcW w:w="77" w:type="pct"/>
            <w:tcBorders>
              <w:top w:val="single" w:sz="4" w:space="0" w:color="auto"/>
            </w:tcBorders>
            <w:shd w:val="clear" w:color="auto" w:fill="auto"/>
          </w:tcPr>
          <w:p w14:paraId="2DD8C734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EE217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Volatile solids removal (%)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48226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Total COD removal (%)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18D99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Methane yield </w:t>
            </w:r>
          </w:p>
          <w:p w14:paraId="3631FD5A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(L/g </w:t>
            </w:r>
            <w:proofErr w:type="spellStart"/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tCOD</w:t>
            </w:r>
            <w:proofErr w:type="spellEnd"/>
            <w:r w:rsidRPr="00D30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added)</w:t>
            </w:r>
          </w:p>
        </w:tc>
      </w:tr>
      <w:tr w:rsidR="00611021" w:rsidRPr="00D3092E" w14:paraId="1F021A15" w14:textId="77777777" w:rsidTr="00611021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top w:val="single" w:sz="4" w:space="0" w:color="auto"/>
            </w:tcBorders>
            <w:vAlign w:val="center"/>
            <w:hideMark/>
          </w:tcPr>
          <w:p w14:paraId="14262074" w14:textId="77777777" w:rsidR="00611021" w:rsidRPr="00D3092E" w:rsidRDefault="00611021" w:rsidP="003C53B4">
            <w:pPr>
              <w:jc w:val="center"/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B7C1D5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93CAFD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  <w:hideMark/>
          </w:tcPr>
          <w:p w14:paraId="51DF381B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  <w:hideMark/>
          </w:tcPr>
          <w:p w14:paraId="7B7848BC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  <w:hideMark/>
          </w:tcPr>
          <w:p w14:paraId="508B47D6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  <w:hideMark/>
          </w:tcPr>
          <w:p w14:paraId="0A4FBA2E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  <w:tc>
          <w:tcPr>
            <w:tcW w:w="77" w:type="pct"/>
            <w:shd w:val="clear" w:color="auto" w:fill="auto"/>
          </w:tcPr>
          <w:p w14:paraId="2FA63D98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95C39E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7E3E3E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26B30D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AFF474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41F45D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484EC2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</w:tr>
      <w:tr w:rsidR="00611021" w:rsidRPr="00D3092E" w14:paraId="6DDB84D0" w14:textId="77777777" w:rsidTr="00611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center"/>
            <w:hideMark/>
          </w:tcPr>
          <w:p w14:paraId="2EAF548C" w14:textId="77777777" w:rsidR="00611021" w:rsidRPr="00D3092E" w:rsidRDefault="00611021" w:rsidP="003C53B4">
            <w:pPr>
              <w:jc w:val="center"/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>Adaptation</w:t>
            </w:r>
            <w:r w:rsidRPr="00DA6A21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vertAlign w:val="superscript"/>
                <w:lang w:eastAsia="en-SG"/>
              </w:rPr>
              <w:t>*</w:t>
            </w:r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4B4C30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8.45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EB6924C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.05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1744AC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9.32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00B27D3D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75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14:paraId="5A7B3F49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12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4537C137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3</w:t>
            </w:r>
          </w:p>
        </w:tc>
        <w:tc>
          <w:tcPr>
            <w:tcW w:w="77" w:type="pct"/>
            <w:shd w:val="clear" w:color="auto" w:fill="auto"/>
          </w:tcPr>
          <w:p w14:paraId="06FC3D4A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C7FF5A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2.6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9BCD67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80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23BA9D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4.8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AFCD6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.90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829BD9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12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A1A248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3</w:t>
            </w:r>
          </w:p>
        </w:tc>
      </w:tr>
      <w:tr w:rsidR="00611021" w:rsidRPr="00D3092E" w14:paraId="086CD052" w14:textId="77777777" w:rsidTr="00611021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center"/>
            <w:hideMark/>
          </w:tcPr>
          <w:p w14:paraId="1983058B" w14:textId="77777777" w:rsidR="00611021" w:rsidRPr="00D3092E" w:rsidRDefault="00611021" w:rsidP="003C53B4">
            <w:pPr>
              <w:jc w:val="center"/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 xml:space="preserve">Pulse disturbance I </w:t>
            </w:r>
            <w:r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>(</w:t>
            </w:r>
            <w:proofErr w:type="spellStart"/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>Pulse</w:t>
            </w:r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vertAlign w:val="subscript"/>
                <w:lang w:eastAsia="en-SG"/>
              </w:rPr>
              <w:t>I</w:t>
            </w:r>
            <w:proofErr w:type="spellEnd"/>
            <w:r w:rsidRPr="00164DA0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>)</w:t>
            </w:r>
          </w:p>
        </w:tc>
        <w:tc>
          <w:tcPr>
            <w:tcW w:w="349" w:type="pct"/>
            <w:vAlign w:val="center"/>
            <w:hideMark/>
          </w:tcPr>
          <w:p w14:paraId="52786137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35</w:t>
            </w:r>
          </w:p>
        </w:tc>
        <w:tc>
          <w:tcPr>
            <w:tcW w:w="295" w:type="pct"/>
            <w:vAlign w:val="center"/>
            <w:hideMark/>
          </w:tcPr>
          <w:p w14:paraId="6F364BE7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.38</w:t>
            </w:r>
          </w:p>
        </w:tc>
        <w:tc>
          <w:tcPr>
            <w:tcW w:w="370" w:type="pct"/>
            <w:vAlign w:val="center"/>
            <w:hideMark/>
          </w:tcPr>
          <w:p w14:paraId="110ABD5B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66</w:t>
            </w:r>
          </w:p>
        </w:tc>
        <w:tc>
          <w:tcPr>
            <w:tcW w:w="251" w:type="pct"/>
            <w:vAlign w:val="center"/>
            <w:hideMark/>
          </w:tcPr>
          <w:p w14:paraId="640EF6D7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.18</w:t>
            </w:r>
          </w:p>
        </w:tc>
        <w:tc>
          <w:tcPr>
            <w:tcW w:w="412" w:type="pct"/>
            <w:vAlign w:val="center"/>
            <w:hideMark/>
          </w:tcPr>
          <w:p w14:paraId="2D208B72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</w:t>
            </w:r>
          </w:p>
        </w:tc>
        <w:tc>
          <w:tcPr>
            <w:tcW w:w="286" w:type="pct"/>
            <w:vAlign w:val="center"/>
            <w:hideMark/>
          </w:tcPr>
          <w:p w14:paraId="5492591F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2</w:t>
            </w:r>
          </w:p>
        </w:tc>
        <w:tc>
          <w:tcPr>
            <w:tcW w:w="77" w:type="pct"/>
            <w:shd w:val="clear" w:color="auto" w:fill="auto"/>
          </w:tcPr>
          <w:p w14:paraId="0D71E9C2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77" w:type="pct"/>
            <w:vAlign w:val="center"/>
            <w:hideMark/>
          </w:tcPr>
          <w:p w14:paraId="662175BD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2.72</w:t>
            </w:r>
          </w:p>
        </w:tc>
        <w:tc>
          <w:tcPr>
            <w:tcW w:w="285" w:type="pct"/>
            <w:vAlign w:val="center"/>
            <w:hideMark/>
          </w:tcPr>
          <w:p w14:paraId="2CAED1B1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.49</w:t>
            </w:r>
          </w:p>
        </w:tc>
        <w:tc>
          <w:tcPr>
            <w:tcW w:w="349" w:type="pct"/>
            <w:vAlign w:val="center"/>
            <w:hideMark/>
          </w:tcPr>
          <w:p w14:paraId="49AF3AB5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.27</w:t>
            </w:r>
          </w:p>
        </w:tc>
        <w:tc>
          <w:tcPr>
            <w:tcW w:w="285" w:type="pct"/>
            <w:vAlign w:val="center"/>
            <w:hideMark/>
          </w:tcPr>
          <w:p w14:paraId="626C0F90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.00</w:t>
            </w:r>
          </w:p>
        </w:tc>
        <w:tc>
          <w:tcPr>
            <w:tcW w:w="377" w:type="pct"/>
            <w:vAlign w:val="center"/>
            <w:hideMark/>
          </w:tcPr>
          <w:p w14:paraId="669DF109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</w:t>
            </w:r>
          </w:p>
        </w:tc>
        <w:tc>
          <w:tcPr>
            <w:tcW w:w="378" w:type="pct"/>
            <w:vAlign w:val="center"/>
            <w:hideMark/>
          </w:tcPr>
          <w:p w14:paraId="5434CB6C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2</w:t>
            </w:r>
          </w:p>
        </w:tc>
      </w:tr>
      <w:tr w:rsidR="00611021" w:rsidRPr="00D3092E" w14:paraId="437B805D" w14:textId="77777777" w:rsidTr="00611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center"/>
            <w:hideMark/>
          </w:tcPr>
          <w:p w14:paraId="51808459" w14:textId="77777777" w:rsidR="00611021" w:rsidRPr="00D3092E" w:rsidRDefault="00611021" w:rsidP="003C53B4">
            <w:pPr>
              <w:jc w:val="center"/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 xml:space="preserve">Post </w:t>
            </w:r>
            <w:proofErr w:type="spellStart"/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>Pulse</w:t>
            </w:r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vertAlign w:val="subscript"/>
                <w:lang w:eastAsia="en-SG"/>
              </w:rPr>
              <w:t>I</w:t>
            </w:r>
            <w:proofErr w:type="spellEnd"/>
            <w:r>
              <w:rPr>
                <w:rFonts w:ascii="Times New Roman" w:eastAsia="Calibri" w:hAnsi="Times New Roman"/>
                <w:i w:val="0"/>
                <w:iCs w:val="0"/>
                <w:sz w:val="24"/>
                <w:vertAlign w:val="superscript"/>
              </w:rPr>
              <w:t>¶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A622AC4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7.30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330F7247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.43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729FD5CC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4.07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78D9E24D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.34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14:paraId="59CB9317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71D6C194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–</w:t>
            </w:r>
          </w:p>
        </w:tc>
        <w:tc>
          <w:tcPr>
            <w:tcW w:w="77" w:type="pct"/>
            <w:shd w:val="clear" w:color="auto" w:fill="auto"/>
          </w:tcPr>
          <w:p w14:paraId="56CD3E01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1AD0944B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1.22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4ED5B240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4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7241325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5.46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3DFF60BC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04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092EF487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–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967858E" w14:textId="77777777" w:rsidR="00611021" w:rsidRPr="00D3092E" w:rsidRDefault="00611021" w:rsidP="003C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–</w:t>
            </w:r>
          </w:p>
        </w:tc>
      </w:tr>
      <w:tr w:rsidR="00611021" w:rsidRPr="00D3092E" w14:paraId="1A35CF9E" w14:textId="77777777" w:rsidTr="00611021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bottom w:val="single" w:sz="4" w:space="0" w:color="auto"/>
            </w:tcBorders>
            <w:vAlign w:val="center"/>
            <w:hideMark/>
          </w:tcPr>
          <w:p w14:paraId="73F83936" w14:textId="77777777" w:rsidR="00611021" w:rsidRPr="00D3092E" w:rsidRDefault="00611021" w:rsidP="003C53B4">
            <w:pPr>
              <w:jc w:val="center"/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 xml:space="preserve">Press disturbance A </w:t>
            </w:r>
            <w:r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>(</w:t>
            </w:r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>Press</w:t>
            </w:r>
            <w:r w:rsidRPr="00D3092E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vertAlign w:val="subscript"/>
                <w:lang w:eastAsia="en-SG"/>
              </w:rPr>
              <w:t>A</w:t>
            </w:r>
            <w:r w:rsidRPr="001C461C">
              <w:rPr>
                <w:rFonts w:ascii="Times New Roman" w:eastAsia="Times New Roman" w:hAnsi="Times New Roman"/>
                <w:b/>
                <w:i w:val="0"/>
                <w:iCs w:val="0"/>
                <w:color w:val="000000"/>
                <w:sz w:val="24"/>
                <w:szCs w:val="24"/>
                <w:lang w:eastAsia="en-SG"/>
              </w:rPr>
              <w:t>)</w:t>
            </w:r>
            <w:r w:rsidRPr="0065735B">
              <w:rPr>
                <w:rFonts w:ascii="Times New Roman" w:eastAsia="Calibri" w:hAnsi="Times New Roman"/>
                <w:i w:val="0"/>
                <w:iCs w:val="0"/>
                <w:sz w:val="24"/>
                <w:vertAlign w:val="superscript"/>
              </w:rPr>
              <w:t xml:space="preserve"> †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  <w:hideMark/>
          </w:tcPr>
          <w:p w14:paraId="14B7CD1F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4.34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6A44E584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.33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  <w:hideMark/>
          </w:tcPr>
          <w:p w14:paraId="7025EF30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2.82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  <w:hideMark/>
          </w:tcPr>
          <w:p w14:paraId="7A55F666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4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  <w:hideMark/>
          </w:tcPr>
          <w:p w14:paraId="4EDAB1E5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1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  <w:hideMark/>
          </w:tcPr>
          <w:p w14:paraId="36E78E5C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6C4D3609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  <w:hideMark/>
          </w:tcPr>
          <w:p w14:paraId="691EF692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.14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  <w:hideMark/>
          </w:tcPr>
          <w:p w14:paraId="63E63041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.1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  <w:hideMark/>
          </w:tcPr>
          <w:p w14:paraId="10D61910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4.1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  <w:hideMark/>
          </w:tcPr>
          <w:p w14:paraId="008C406D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3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  <w:hideMark/>
          </w:tcPr>
          <w:p w14:paraId="1F903F43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9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  <w:hideMark/>
          </w:tcPr>
          <w:p w14:paraId="7BD7A084" w14:textId="77777777" w:rsidR="00611021" w:rsidRPr="00D3092E" w:rsidRDefault="00611021" w:rsidP="003C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D3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4</w:t>
            </w:r>
          </w:p>
        </w:tc>
      </w:tr>
    </w:tbl>
    <w:p w14:paraId="1D6AB299" w14:textId="77777777" w:rsidR="00611021" w:rsidRPr="00A26120" w:rsidRDefault="00611021" w:rsidP="00611021">
      <w:pPr>
        <w:spacing w:after="0" w:line="480" w:lineRule="auto"/>
        <w:rPr>
          <w:rFonts w:ascii="Calibri" w:eastAsia="Times New Roman" w:hAnsi="Calibri" w:cs="Calibri"/>
          <w:color w:val="000000"/>
          <w:lang w:val="en-SG" w:eastAsia="en-SG"/>
        </w:rPr>
      </w:pPr>
    </w:p>
    <w:p w14:paraId="21525507" w14:textId="77777777" w:rsidR="00611021" w:rsidRPr="00A26120" w:rsidRDefault="00611021" w:rsidP="00611021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SG" w:eastAsia="en-SG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SG" w:eastAsia="en-SG"/>
        </w:rPr>
        <w:t>*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Adaptation phase data were the average of 3 sa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pling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points at 15 d SRT for a period of 18 d prior to pulse disturbance I.</w:t>
      </w:r>
    </w:p>
    <w:p w14:paraId="6E949EEB" w14:textId="77777777" w:rsidR="00611021" w:rsidRPr="00A26120" w:rsidRDefault="00611021" w:rsidP="0061102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</w:pPr>
      <w:r>
        <w:rPr>
          <w:rFonts w:ascii="Times New Roman" w:eastAsia="Calibri" w:hAnsi="Times New Roman"/>
          <w:i/>
          <w:iCs/>
          <w:sz w:val="24"/>
          <w:vertAlign w:val="superscript"/>
        </w:rPr>
        <w:t>¶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Post pulse disturbance I and press disturbance A data were calculated 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or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Day 5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– 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210 and Day 3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– 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489, respectively, when acetate and propionate concentrations were at low levels of &lt; 500 mg/L indicating stable anaerobic digestion. </w:t>
      </w:r>
    </w:p>
    <w:p w14:paraId="56A1921C" w14:textId="77777777" w:rsidR="00611021" w:rsidRPr="00A26120" w:rsidRDefault="00611021" w:rsidP="0061102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SG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Data unavailable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for methane yield due to equipment malfunction.</w:t>
      </w:r>
    </w:p>
    <w:p w14:paraId="0F6F1604" w14:textId="77777777" w:rsidR="00611021" w:rsidRPr="00A26120" w:rsidRDefault="00611021" w:rsidP="0061102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3AC42C3" w14:textId="77777777" w:rsidR="00611021" w:rsidRDefault="00611021" w:rsidP="00611021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14:paraId="79B9866A" w14:textId="77777777" w:rsidR="00CD5227" w:rsidRDefault="00CD5227"/>
    <w:sectPr w:rsidR="00CD5227" w:rsidSect="006110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62647"/>
    <w:multiLevelType w:val="multilevel"/>
    <w:tmpl w:val="CB040790"/>
    <w:lvl w:ilvl="0">
      <w:start w:val="3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A3E0CE5"/>
    <w:multiLevelType w:val="multilevel"/>
    <w:tmpl w:val="D2FC8D56"/>
    <w:styleLink w:val="Style2"/>
    <w:lvl w:ilvl="0">
      <w:start w:val="2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.1"/>
      <w:lvlJc w:val="left"/>
      <w:pPr>
        <w:ind w:left="432" w:hanging="432"/>
      </w:pPr>
      <w:rPr>
        <w:rFonts w:ascii="Times New Roman" w:hAnsi="Times New Roman" w:hint="default"/>
        <w:color w:val="auto"/>
        <w:sz w:val="24"/>
      </w:rPr>
    </w:lvl>
    <w:lvl w:ilvl="2">
      <w:start w:val="1"/>
      <w:numFmt w:val="decimal"/>
      <w:lvlText w:val="%1.1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97791606">
    <w:abstractNumId w:val="1"/>
  </w:num>
  <w:num w:numId="2" w16cid:durableId="1674145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21"/>
    <w:rsid w:val="002819F5"/>
    <w:rsid w:val="002A42B7"/>
    <w:rsid w:val="00324B74"/>
    <w:rsid w:val="003F6894"/>
    <w:rsid w:val="00412A42"/>
    <w:rsid w:val="004415C9"/>
    <w:rsid w:val="004B772A"/>
    <w:rsid w:val="00611021"/>
    <w:rsid w:val="008973BD"/>
    <w:rsid w:val="008A2671"/>
    <w:rsid w:val="00B27618"/>
    <w:rsid w:val="00BE00B3"/>
    <w:rsid w:val="00CD5227"/>
    <w:rsid w:val="00EA51AA"/>
    <w:rsid w:val="00ED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764F5"/>
  <w15:chartTrackingRefBased/>
  <w15:docId w15:val="{319C4F6F-68AC-4800-B221-B54CFEC93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writing"/>
    <w:qFormat/>
    <w:rsid w:val="00611021"/>
    <w:rPr>
      <w:lang w:val="en-US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4B772A"/>
    <w:pPr>
      <w:keepNext/>
      <w:keepLines/>
      <w:numPr>
        <w:numId w:val="1"/>
      </w:numPr>
      <w:spacing w:before="240" w:after="0" w:line="480" w:lineRule="auto"/>
      <w:ind w:left="0" w:firstLine="0"/>
      <w:jc w:val="center"/>
      <w:outlineLvl w:val="0"/>
    </w:pPr>
    <w:rPr>
      <w:rFonts w:eastAsiaTheme="majorEastAsia" w:cstheme="majorBidi"/>
      <w:b/>
      <w:caps/>
      <w:szCs w:val="32"/>
      <w:lang w:eastAsia="zh-CN"/>
    </w:rPr>
  </w:style>
  <w:style w:type="paragraph" w:styleId="Heading2">
    <w:name w:val="heading 2"/>
    <w:aliases w:val="Heading 2 -  writing"/>
    <w:basedOn w:val="Normal"/>
    <w:next w:val="Normal"/>
    <w:link w:val="Heading2Char"/>
    <w:uiPriority w:val="9"/>
    <w:unhideWhenUsed/>
    <w:qFormat/>
    <w:rsid w:val="004B772A"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caps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0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0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0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0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0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0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0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ED139F"/>
    <w:pPr>
      <w:numPr>
        <w:numId w:val="1"/>
      </w:numPr>
    </w:p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4B772A"/>
    <w:rPr>
      <w:rFonts w:ascii="Times New Roman" w:eastAsiaTheme="majorEastAsia" w:hAnsi="Times New Roman" w:cstheme="majorBidi"/>
      <w:b/>
      <w:caps/>
      <w:sz w:val="24"/>
      <w:szCs w:val="32"/>
      <w:lang w:eastAsia="zh-CN"/>
    </w:rPr>
  </w:style>
  <w:style w:type="character" w:customStyle="1" w:styleId="Heading2Char">
    <w:name w:val="Heading 2 Char"/>
    <w:aliases w:val="Heading 2 -  writing Char"/>
    <w:basedOn w:val="DefaultParagraphFont"/>
    <w:link w:val="Heading2"/>
    <w:uiPriority w:val="9"/>
    <w:rsid w:val="004B772A"/>
    <w:rPr>
      <w:rFonts w:ascii="Times New Roman" w:eastAsiaTheme="majorEastAsia" w:hAnsi="Times New Roman" w:cstheme="majorBidi"/>
      <w:b/>
      <w:cap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021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021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021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021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021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021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110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0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0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021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6110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0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021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611021"/>
    <w:rPr>
      <w:b/>
      <w:bCs/>
      <w:smallCaps/>
      <w:color w:val="0F4761" w:themeColor="accent1" w:themeShade="BF"/>
      <w:spacing w:val="5"/>
    </w:rPr>
  </w:style>
  <w:style w:type="table" w:customStyle="1" w:styleId="PlainTable51">
    <w:name w:val="Plain Table 51"/>
    <w:basedOn w:val="TableNormal"/>
    <w:next w:val="PlainTable5"/>
    <w:uiPriority w:val="45"/>
    <w:rsid w:val="0061102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DengXian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110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d</dc:creator>
  <cp:keywords/>
  <dc:description/>
  <cp:lastModifiedBy>Abeed</cp:lastModifiedBy>
  <cp:revision>2</cp:revision>
  <dcterms:created xsi:type="dcterms:W3CDTF">2025-06-16T10:01:00Z</dcterms:created>
  <dcterms:modified xsi:type="dcterms:W3CDTF">2025-06-16T10:01:00Z</dcterms:modified>
</cp:coreProperties>
</file>